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17E2F" w14:textId="77777777" w:rsidR="006B3C74" w:rsidRPr="006B3C74" w:rsidRDefault="00753CC7" w:rsidP="006B3C74">
      <w:pPr>
        <w:autoSpaceDE w:val="0"/>
        <w:autoSpaceDN w:val="0"/>
        <w:adjustRightInd w:val="0"/>
        <w:jc w:val="left"/>
      </w:pPr>
      <w:r w:rsidRPr="00A4216F">
        <w:t xml:space="preserve">Appendix 6: </w:t>
      </w:r>
      <w:r w:rsidR="006B3C74" w:rsidRPr="006B3C74">
        <w:t>The per</w:t>
      </w:r>
      <w:bookmarkStart w:id="0" w:name="_GoBack"/>
      <w:bookmarkEnd w:id="0"/>
      <w:r w:rsidR="006B3C74" w:rsidRPr="006B3C74">
        <w:t xml:space="preserve">formance comparison between the early warning system model and the well-recognized </w:t>
      </w:r>
      <w:proofErr w:type="spellStart"/>
      <w:r w:rsidR="006B3C74" w:rsidRPr="006B3C74">
        <w:t>VitalPAC</w:t>
      </w:r>
      <w:proofErr w:type="spellEnd"/>
      <w:r w:rsidR="006B3C74" w:rsidRPr="006B3C74">
        <w:t xml:space="preserve"> Early Warning Score</w:t>
      </w:r>
    </w:p>
    <w:p w14:paraId="7CC851A3" w14:textId="5E22B840" w:rsidR="00711588" w:rsidRPr="006B3C74" w:rsidRDefault="006B3C74" w:rsidP="006B3C74">
      <w:pPr>
        <w:outlineLvl w:val="0"/>
      </w:pPr>
      <w:r w:rsidRPr="006B3C74">
        <w:t>method on the prospective dataset.</w:t>
      </w:r>
    </w:p>
    <w:tbl>
      <w:tblPr>
        <w:tblpPr w:leftFromText="180" w:rightFromText="180" w:vertAnchor="text" w:horzAnchor="margin" w:tblpXSpec="center" w:tblpY="316"/>
        <w:tblOverlap w:val="never"/>
        <w:tblW w:w="12172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418"/>
        <w:gridCol w:w="2438"/>
        <w:gridCol w:w="1105"/>
        <w:gridCol w:w="848"/>
        <w:gridCol w:w="994"/>
        <w:gridCol w:w="1121"/>
        <w:gridCol w:w="1126"/>
        <w:gridCol w:w="875"/>
        <w:gridCol w:w="1121"/>
        <w:gridCol w:w="1126"/>
      </w:tblGrid>
      <w:tr w:rsidR="00711588" w:rsidRPr="002A0D6C" w14:paraId="68763831" w14:textId="77777777" w:rsidTr="000A075F">
        <w:trPr>
          <w:trHeight w:val="41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F0DE9D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Methods</w:t>
            </w:r>
          </w:p>
        </w:tc>
        <w:tc>
          <w:tcPr>
            <w:tcW w:w="24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990560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Predictors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013A2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c-statistics in our dataset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E0CF0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forecast high-risk encounters</w:t>
            </w:r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319EB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forecast high- and intermediate-risk encounters</w:t>
            </w:r>
          </w:p>
        </w:tc>
      </w:tr>
      <w:tr w:rsidR="00711588" w:rsidRPr="002A0D6C" w14:paraId="21FFE363" w14:textId="77777777" w:rsidTr="000A075F">
        <w:tblPrEx>
          <w:tblBorders>
            <w:top w:val="none" w:sz="0" w:space="0" w:color="auto"/>
          </w:tblBorders>
        </w:tblPrEx>
        <w:trPr>
          <w:trHeight w:val="196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69841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BB109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35B51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Inpatient</w:t>
            </w: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 </w:t>
            </w: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day</w:t>
            </w: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 level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32358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Real</w:t>
            </w: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 </w:t>
            </w: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tim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FB68A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AC897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E1762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3CBDC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0BF24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1B5FF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Sensitivity</w:t>
            </w:r>
          </w:p>
        </w:tc>
      </w:tr>
      <w:tr w:rsidR="00711588" w:rsidRPr="002A0D6C" w14:paraId="3B241222" w14:textId="77777777" w:rsidTr="000A075F">
        <w:tblPrEx>
          <w:tblBorders>
            <w:top w:val="none" w:sz="0" w:space="0" w:color="auto"/>
          </w:tblBorders>
        </w:tblPrEx>
        <w:trPr>
          <w:trHeight w:val="7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30815" w14:textId="1373F627" w:rsidR="00711588" w:rsidRPr="002A0D6C" w:rsidRDefault="003B0D1E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The</w:t>
            </w:r>
            <w:r w:rsidR="00711588"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 EWS model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9F389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EMR-based</w:t>
            </w: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 </w:t>
            </w: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pre</w:t>
            </w: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dictor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08372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0.88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F7A7D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0.87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AF197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68.6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30213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99.7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37308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26.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0FBD6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35.4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9F304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97.6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CDC16" w14:textId="77777777" w:rsidR="00711588" w:rsidRPr="002A0D6C" w:rsidRDefault="00711588" w:rsidP="000A075F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59.22%</w:t>
            </w:r>
          </w:p>
        </w:tc>
      </w:tr>
      <w:tr w:rsidR="00265F7D" w:rsidRPr="00265F7D" w14:paraId="47D41134" w14:textId="77777777" w:rsidTr="00265F7D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86988" w14:textId="77777777" w:rsidR="00265F7D" w:rsidRPr="002A0D6C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proofErr w:type="spellStart"/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>ViEWS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575AD" w14:textId="77777777" w:rsidR="00265F7D" w:rsidRPr="002A0D6C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Six Vital signs and </w:t>
            </w: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level</w:t>
            </w: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 </w:t>
            </w: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of</w:t>
            </w:r>
            <w:r w:rsidRPr="002A0D6C"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  <w:t xml:space="preserve"> consciousnes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03DA5" w14:textId="77777777" w:rsidR="00265F7D" w:rsidRPr="002A0D6C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0.7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9CDF1" w14:textId="77777777" w:rsidR="00265F7D" w:rsidRPr="002A0D6C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A0D6C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0.7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58B6" w14:textId="77777777" w:rsidR="00265F7D" w:rsidRPr="00265F7D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65F7D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35.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E26DE" w14:textId="77777777" w:rsidR="00265F7D" w:rsidRPr="00265F7D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65F7D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99.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5E9F1" w14:textId="77777777" w:rsidR="00265F7D" w:rsidRPr="00265F7D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65F7D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13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C8D7B" w14:textId="77777777" w:rsidR="00265F7D" w:rsidRPr="00265F7D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65F7D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21.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C73BD" w14:textId="77777777" w:rsidR="00265F7D" w:rsidRPr="00265F7D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65F7D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97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0DB26" w14:textId="77777777" w:rsidR="00265F7D" w:rsidRPr="00265F7D" w:rsidRDefault="00265F7D" w:rsidP="00265F7D">
            <w:pPr>
              <w:autoSpaceDE w:val="0"/>
              <w:autoSpaceDN w:val="0"/>
              <w:adjustRightInd w:val="0"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  <w:szCs w:val="20"/>
              </w:rPr>
            </w:pPr>
            <w:r w:rsidRPr="00265F7D">
              <w:rPr>
                <w:rFonts w:ascii="Calibri" w:eastAsia="DengXian" w:hAnsi="Calibri" w:cs="Calibri" w:hint="eastAsia"/>
                <w:color w:val="000000"/>
                <w:kern w:val="0"/>
                <w:sz w:val="22"/>
                <w:szCs w:val="20"/>
              </w:rPr>
              <w:t>35.69%</w:t>
            </w:r>
          </w:p>
        </w:tc>
      </w:tr>
    </w:tbl>
    <w:p w14:paraId="2DA4CDE9" w14:textId="77777777" w:rsidR="00711588" w:rsidRPr="00E05993" w:rsidRDefault="00711588" w:rsidP="00711588"/>
    <w:p w14:paraId="267C2B34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04922F47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772C71E9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7F1ADD8B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44B21EE6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00582BB6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5191838A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5670153B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24EB6754" w14:textId="77777777" w:rsidR="00711588" w:rsidRDefault="00711588" w:rsidP="00711588">
      <w:pPr>
        <w:rPr>
          <w:rFonts w:ascii="Calibri" w:hAnsi="Calibri"/>
          <w:color w:val="000000" w:themeColor="text1"/>
          <w:sz w:val="24"/>
        </w:rPr>
      </w:pPr>
    </w:p>
    <w:p w14:paraId="75E7D4C2" w14:textId="1005A116" w:rsidR="00330A08" w:rsidRPr="00F55F29" w:rsidRDefault="00753CC7" w:rsidP="00F55F29">
      <w:pPr>
        <w:jc w:val="center"/>
        <w:rPr>
          <w:rFonts w:ascii="Calibri" w:hAnsi="Calibri"/>
          <w:color w:val="000000" w:themeColor="text1"/>
          <w:sz w:val="24"/>
        </w:rPr>
      </w:pPr>
      <w:r>
        <w:rPr>
          <w:rFonts w:ascii="Calibri" w:hAnsi="Calibri"/>
          <w:noProof/>
          <w:color w:val="000000" w:themeColor="text1"/>
          <w:sz w:val="24"/>
        </w:rPr>
        <w:lastRenderedPageBreak/>
        <w:drawing>
          <wp:inline distT="0" distB="0" distL="0" distR="0" wp14:anchorId="4301920C" wp14:editId="56914167">
            <wp:extent cx="3313677" cy="2931207"/>
            <wp:effectExtent l="0" t="0" r="127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19-06-13 下午2.55.3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3677" cy="2931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0A08" w:rsidRPr="00F55F29" w:rsidSect="0071158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588"/>
    <w:rsid w:val="00041A10"/>
    <w:rsid w:val="000B6EDA"/>
    <w:rsid w:val="00164AE6"/>
    <w:rsid w:val="00174F77"/>
    <w:rsid w:val="00265F7D"/>
    <w:rsid w:val="00330A08"/>
    <w:rsid w:val="003B0D1E"/>
    <w:rsid w:val="00444EE9"/>
    <w:rsid w:val="004935F0"/>
    <w:rsid w:val="00565072"/>
    <w:rsid w:val="005B1C30"/>
    <w:rsid w:val="005F0BA6"/>
    <w:rsid w:val="006B3C74"/>
    <w:rsid w:val="00711588"/>
    <w:rsid w:val="00753CC7"/>
    <w:rsid w:val="008A4C7C"/>
    <w:rsid w:val="008A623C"/>
    <w:rsid w:val="009D7CF1"/>
    <w:rsid w:val="00B536CE"/>
    <w:rsid w:val="00B558AA"/>
    <w:rsid w:val="00CC3A78"/>
    <w:rsid w:val="00DF25FE"/>
    <w:rsid w:val="00E03F39"/>
    <w:rsid w:val="00ED192A"/>
    <w:rsid w:val="00F5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B97EA"/>
  <w15:chartTrackingRefBased/>
  <w15:docId w15:val="{7097A2B1-4556-0F46-81BA-CFE2A1A67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3CC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53CC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8</cp:revision>
  <dcterms:created xsi:type="dcterms:W3CDTF">2019-04-25T05:36:00Z</dcterms:created>
  <dcterms:modified xsi:type="dcterms:W3CDTF">2019-06-28T07:08:00Z</dcterms:modified>
</cp:coreProperties>
</file>